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4210C" w14:textId="77777777" w:rsidR="002D3C06" w:rsidRPr="00363267" w:rsidRDefault="002D3C06" w:rsidP="002D3C06">
      <w:pPr>
        <w:jc w:val="both"/>
        <w:rPr>
          <w:rFonts w:asciiTheme="majorHAnsi" w:hAnsiTheme="majorHAnsi" w:cstheme="majorHAnsi"/>
          <w:b/>
          <w:bCs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</w:t>
      </w:r>
      <w:r>
        <w:rPr>
          <w:rFonts w:asciiTheme="majorHAnsi" w:hAnsiTheme="majorHAnsi" w:cstheme="majorHAnsi"/>
          <w:b/>
          <w:color w:val="000000" w:themeColor="text1"/>
        </w:rPr>
        <w:t xml:space="preserve">6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Genotypes for the </w:t>
      </w:r>
      <w:r w:rsidRPr="00363267">
        <w:rPr>
          <w:rFonts w:asciiTheme="majorHAnsi" w:hAnsiTheme="majorHAnsi" w:cstheme="majorHAnsi"/>
          <w:b/>
          <w:i/>
          <w:color w:val="000000" w:themeColor="text1"/>
        </w:rPr>
        <w:t>CYP11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variants and the changes of mean systolic blood pressure (SBP), diastolic blood pressure (DBP) and mean arterial pressure (MAP) in HT</w:t>
      </w:r>
      <w:r>
        <w:rPr>
          <w:rFonts w:asciiTheme="majorHAnsi" w:hAnsiTheme="majorHAnsi" w:cstheme="majorHAnsi"/>
          <w:b/>
          <w:color w:val="000000" w:themeColor="text1"/>
        </w:rPr>
        <w:t>.</w:t>
      </w:r>
    </w:p>
    <w:tbl>
      <w:tblPr>
        <w:tblW w:w="9259" w:type="dxa"/>
        <w:tblInd w:w="-436" w:type="dxa"/>
        <w:tblLook w:val="04A0" w:firstRow="1" w:lastRow="0" w:firstColumn="1" w:lastColumn="0" w:noHBand="0" w:noVBand="1"/>
      </w:tblPr>
      <w:tblGrid>
        <w:gridCol w:w="1026"/>
        <w:gridCol w:w="1246"/>
        <w:gridCol w:w="763"/>
        <w:gridCol w:w="1042"/>
        <w:gridCol w:w="602"/>
        <w:gridCol w:w="1500"/>
        <w:gridCol w:w="1580"/>
        <w:gridCol w:w="1500"/>
      </w:tblGrid>
      <w:tr w:rsidR="002D3C06" w:rsidRPr="00363267" w14:paraId="3BDCDC2E" w14:textId="77777777" w:rsidTr="0071449B">
        <w:trPr>
          <w:trHeight w:val="93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6549D5B" w14:textId="77777777" w:rsidR="002D3C06" w:rsidRPr="00363267" w:rsidRDefault="002D3C06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725774A" w14:textId="77777777" w:rsidR="002D3C06" w:rsidRPr="00363267" w:rsidRDefault="002D3C06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ID</w:t>
            </w:r>
            <w:proofErr w:type="spellEnd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7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35E1372" w14:textId="77777777" w:rsidR="002D3C06" w:rsidRPr="00363267" w:rsidRDefault="002D3C06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/F/A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B1CD3C8" w14:textId="77777777" w:rsidR="002D3C06" w:rsidRPr="00363267" w:rsidRDefault="002D3C06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BF5718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45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2121C84" w14:textId="77777777" w:rsidR="002D3C06" w:rsidRPr="00363267" w:rsidRDefault="002D3C06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2D3C06" w:rsidRPr="00363267" w14:paraId="4BBA96FB" w14:textId="77777777" w:rsidTr="0071449B">
        <w:trPr>
          <w:trHeight w:val="44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79DA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84B2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7696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2D57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4935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0571B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BP </w:t>
            </w:r>
          </w:p>
          <w:p w14:paraId="15E8055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Mean/ SD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20E91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DBP </w:t>
            </w:r>
          </w:p>
          <w:p w14:paraId="669AEA1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Mean/SD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012C91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AP (Mean/SD)</w:t>
            </w:r>
          </w:p>
        </w:tc>
      </w:tr>
      <w:tr w:rsidR="002D3C06" w:rsidRPr="00363267" w14:paraId="3D9B8D2D" w14:textId="77777777" w:rsidTr="0071449B">
        <w:trPr>
          <w:trHeight w:val="119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03F0A87" w14:textId="77777777" w:rsidR="002D3C06" w:rsidRPr="00363267" w:rsidRDefault="002D3C06" w:rsidP="0071449B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AGT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3B3B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699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093133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549EE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61358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4E35B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2.3 ± 16.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6F422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7.1 ± 19.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49FDD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8.9 ± 18.0</w:t>
            </w:r>
          </w:p>
        </w:tc>
      </w:tr>
      <w:tr w:rsidR="002D3C06" w:rsidRPr="00363267" w14:paraId="0B58685E" w14:textId="77777777" w:rsidTr="0071449B">
        <w:trPr>
          <w:trHeight w:val="161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3C50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B450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05394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7310B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A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541D1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ED879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4.8 ± 14.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77DCE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8.4 ± 8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62B8C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0.5 ± 8.5</w:t>
            </w:r>
          </w:p>
        </w:tc>
      </w:tr>
      <w:tr w:rsidR="002D3C06" w:rsidRPr="00363267" w14:paraId="3086F961" w14:textId="77777777" w:rsidTr="0071449B">
        <w:trPr>
          <w:trHeight w:val="10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8941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6548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25A9E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F36A6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465581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AE60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4.0 ± 16.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805F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90.2 ± 8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B9C9FE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1.5 ± 9.5</w:t>
            </w:r>
          </w:p>
        </w:tc>
      </w:tr>
      <w:tr w:rsidR="002D3C06" w:rsidRPr="00363267" w14:paraId="430C3344" w14:textId="77777777" w:rsidTr="0071449B">
        <w:trPr>
          <w:trHeight w:val="77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9CB7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05EA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5C7AF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E571E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506D0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73C73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48.7 ± 8.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AF484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4.1 ± 8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73AEF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5.6 ± 6.0</w:t>
            </w:r>
          </w:p>
        </w:tc>
      </w:tr>
      <w:tr w:rsidR="002D3C06" w:rsidRPr="00363267" w14:paraId="4EFCBC22" w14:textId="77777777" w:rsidTr="0071449B">
        <w:trPr>
          <w:trHeight w:val="78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7830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9AC4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22333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13E3F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A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1DD89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0B1E5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2.7 ± 16.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97CD0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9.1 ± 12.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A1E5E1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0.3 ± 10.6</w:t>
            </w:r>
          </w:p>
        </w:tc>
      </w:tr>
      <w:tr w:rsidR="002D3C06" w:rsidRPr="00363267" w14:paraId="0696860F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A448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5047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79B70E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705BC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7E4E1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5BB6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1.9 ± 15.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B82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8.5 ± 10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6CD0E4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09.7 ± 10.2</w:t>
            </w:r>
          </w:p>
        </w:tc>
      </w:tr>
      <w:tr w:rsidR="002D3C06" w:rsidRPr="00363267" w14:paraId="3C7CF673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A1AF0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3DD7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3A36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706E6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49146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A188B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0.3 ± 11.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06BCA1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5.4 ± 13.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7F58C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7.0 ± 11.9</w:t>
            </w:r>
          </w:p>
        </w:tc>
      </w:tr>
      <w:tr w:rsidR="002D3C06" w:rsidRPr="00363267" w14:paraId="72091912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769E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596E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A342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1F335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A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00E6B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A00C71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4.0 ± 14.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0A1E9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8.7 ± 10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449B5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0.4 ± 9.3</w:t>
            </w:r>
          </w:p>
        </w:tc>
      </w:tr>
      <w:tr w:rsidR="002D3C06" w:rsidRPr="00363267" w14:paraId="413525A7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3C30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D7DD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197F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ED589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02D29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2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054F0C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3.1 ± 15.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5A6A01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9.5 ± 9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7A3D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0.7 ± 9.9</w:t>
            </w:r>
          </w:p>
        </w:tc>
      </w:tr>
      <w:tr w:rsidR="002D3C06" w:rsidRPr="00363267" w14:paraId="68F36EEB" w14:textId="77777777" w:rsidTr="0071449B">
        <w:trPr>
          <w:trHeight w:val="27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25A8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6AA6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5051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4328D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81FB7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991C1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D83F2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4.6 ± 16.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FAB07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9 ± 8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5109D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1.4 ± 9.9</w:t>
            </w:r>
          </w:p>
        </w:tc>
      </w:tr>
      <w:tr w:rsidR="002D3C06" w:rsidRPr="00363267" w14:paraId="0F3510F9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32A3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6D7E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B53F3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46DE5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T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CCCD1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E5574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3.8 ± 13.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5324A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8.8 ± 8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B1E1E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0.5 ± 7.9</w:t>
            </w:r>
          </w:p>
        </w:tc>
      </w:tr>
      <w:tr w:rsidR="002D3C06" w:rsidRPr="00363267" w14:paraId="20CBFCEA" w14:textId="77777777" w:rsidTr="0071449B">
        <w:trPr>
          <w:trHeight w:val="189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8EC1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4DFD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C6C975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F60F9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BFDAE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ED19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3.5 ± 20.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ACA9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5.1 ± 23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3A188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07.9 ± 22.0</w:t>
            </w:r>
          </w:p>
        </w:tc>
      </w:tr>
      <w:tr w:rsidR="002D3C06" w:rsidRPr="00363267" w14:paraId="0E3ECEAD" w14:textId="77777777" w:rsidTr="0071449B">
        <w:trPr>
          <w:trHeight w:val="301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258E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8683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A939DF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20C4C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2B0121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D7373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1.4 ± 14.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6E05D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8.5 ± 10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E38A5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9.5 ± 10.2</w:t>
            </w:r>
          </w:p>
        </w:tc>
      </w:tr>
      <w:tr w:rsidR="002D3C06" w:rsidRPr="00363267" w14:paraId="254B10B9" w14:textId="77777777" w:rsidTr="0071449B">
        <w:trPr>
          <w:trHeight w:val="10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B76A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29F4E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B6629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F1A41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T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318ACE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A6E95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3.7 ± 16.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53572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8.8 ± 12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440A4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0.5 ± 11.1</w:t>
            </w:r>
          </w:p>
        </w:tc>
      </w:tr>
      <w:tr w:rsidR="002D3C06" w:rsidRPr="00363267" w14:paraId="462F042C" w14:textId="77777777" w:rsidTr="0071449B">
        <w:trPr>
          <w:trHeight w:val="9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D554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CACD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B8F116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9BE58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C1339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56054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0.8 ± 10.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D580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7.3 ± 3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15B78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08.4 ± 1.7</w:t>
            </w:r>
          </w:p>
        </w:tc>
      </w:tr>
      <w:tr w:rsidR="002D3C06" w:rsidRPr="00363267" w14:paraId="12F22A0D" w14:textId="77777777" w:rsidTr="0071449B">
        <w:trPr>
          <w:trHeight w:val="77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FF11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FCDE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BD22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198F2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95065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1FF851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3.1 ± 15.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85F951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3 ± 9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BA739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0.5 ± 10.1</w:t>
            </w:r>
          </w:p>
        </w:tc>
      </w:tr>
      <w:tr w:rsidR="002D3C06" w:rsidRPr="00363267" w14:paraId="4491D6C9" w14:textId="77777777" w:rsidTr="0071449B">
        <w:trPr>
          <w:trHeight w:val="6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3EA4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03A9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418D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4A624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T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A8F3A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98B19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3.8 ± 14.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E2298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8.8 ± 10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60E08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0.5 ± 9.2</w:t>
            </w:r>
          </w:p>
        </w:tc>
      </w:tr>
      <w:tr w:rsidR="002D3C06" w:rsidRPr="00363267" w14:paraId="00E4ADCE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9A4A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E670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A3082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D8CA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88ADA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97A4C6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2.1 ± 14.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3D23E4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6.2 ± 14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ABCD0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08.2 ± 13.9</w:t>
            </w:r>
          </w:p>
        </w:tc>
      </w:tr>
      <w:tr w:rsidR="002D3C06" w:rsidRPr="00363267" w14:paraId="5A01F06F" w14:textId="77777777" w:rsidTr="0071449B">
        <w:trPr>
          <w:trHeight w:val="105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EC76C6" w14:textId="77777777" w:rsidR="002D3C06" w:rsidRPr="00363267" w:rsidRDefault="002D3C06" w:rsidP="0071449B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CYP11B2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D9579F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1799998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A74336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6E58F6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FBB1BB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23F9C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8 ± 17.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32122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4.0 ± 12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6EF00E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6.5 ± 13.2</w:t>
            </w:r>
          </w:p>
        </w:tc>
      </w:tr>
      <w:tr w:rsidR="002D3C06" w:rsidRPr="00363267" w14:paraId="3B8CA1F7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1C8B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DC7A9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51543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117C5A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807619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373B8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2.5 ± 15.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F3EFA1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7.6 ± 8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43CCCE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9.3 ± 8.7</w:t>
            </w:r>
          </w:p>
        </w:tc>
      </w:tr>
      <w:tr w:rsidR="002D3C06" w:rsidRPr="00363267" w14:paraId="2B262841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E4C7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8FD0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4FB00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1222A5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6BED48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EBE3C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3.7 ± 15.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8D637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0.2 ± 8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82DABD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1.4 ± 9.7</w:t>
            </w:r>
          </w:p>
        </w:tc>
      </w:tr>
      <w:tr w:rsidR="002D3C06" w:rsidRPr="00363267" w14:paraId="5D82541F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3149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9A99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50AE8E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E94EB5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21515C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F1AE3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4.2 ± 6.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B63B6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6.0 ± 9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91248DE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5.4 ± 5.4</w:t>
            </w:r>
          </w:p>
        </w:tc>
      </w:tr>
      <w:tr w:rsidR="002D3C06" w:rsidRPr="00363267" w14:paraId="640C1663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2238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A761E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12490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E8822C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7AAFD9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CF66C4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2.6 ± 15.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A6500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.5 ± 11.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759332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9.9 ± 9.7</w:t>
            </w:r>
          </w:p>
        </w:tc>
      </w:tr>
      <w:tr w:rsidR="002D3C06" w:rsidRPr="00363267" w14:paraId="407E0E41" w14:textId="77777777" w:rsidTr="0071449B">
        <w:trPr>
          <w:trHeight w:val="27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3CF2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EAFF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7E12AF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439FAD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F59752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F051F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2.9 ± 15.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84CFF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9.1 ± 11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52BE85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0.4 ± 11.4</w:t>
            </w:r>
          </w:p>
        </w:tc>
      </w:tr>
      <w:tr w:rsidR="002D3C06" w:rsidRPr="00363267" w14:paraId="1AC74151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59E9E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2E66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8DE7A9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A1236C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7CCE33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3563C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3.4 ± 15.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42EA3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0.2 ± 11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B1F4C8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1.3 ± 11.5</w:t>
            </w:r>
          </w:p>
        </w:tc>
      </w:tr>
      <w:tr w:rsidR="002D3C06" w:rsidRPr="00363267" w14:paraId="566B9324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1805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5611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BC219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541F8C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EF1868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C3485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2.6 ± 15.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8BAA37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.1 ± 10.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1D199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9.6 ± 9.2</w:t>
            </w:r>
          </w:p>
        </w:tc>
      </w:tr>
      <w:tr w:rsidR="002D3C06" w:rsidRPr="00363267" w14:paraId="5BF6D241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8AB7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D6B07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CED4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868403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27391D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AF7AA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3.3 ± 15.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00B79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9.7 ± 10.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7914AFE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0.9 ± 10.3</w:t>
            </w:r>
          </w:p>
        </w:tc>
      </w:tr>
      <w:tr w:rsidR="002D3C06" w:rsidRPr="00363267" w14:paraId="6B37B5D1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CFB9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C7D23A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10087214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7CE90C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A9599A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833A62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7B13BE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5.0 ± 16.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B1427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0.4 ± 8.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750361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1.2 ± 9.4</w:t>
            </w:r>
          </w:p>
        </w:tc>
      </w:tr>
      <w:tr w:rsidR="002D3C06" w:rsidRPr="00363267" w14:paraId="7BA89311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70C3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D36A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B15C0B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C8EFA7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42C1DF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86926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1.9 ± 14.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AB550E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7.8 ± 8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BEAD98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9.2 ± 8.5</w:t>
            </w:r>
          </w:p>
        </w:tc>
      </w:tr>
      <w:tr w:rsidR="002D3C06" w:rsidRPr="00363267" w14:paraId="364DD43A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EF0D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9E66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1D8109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902877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114BD8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B8765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3.8 ± 17.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A15A5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5.8 ± 10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714DC2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8.4 ± 11.9</w:t>
            </w:r>
          </w:p>
        </w:tc>
      </w:tr>
      <w:tr w:rsidR="002D3C06" w:rsidRPr="00363267" w14:paraId="66BAAF5F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D380A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C2AE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3062F9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F5C87A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BCBE1D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A2B67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2.6 ± 15.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3FAFA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.8 ± 11.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E427621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0.1 ± 11.1</w:t>
            </w:r>
          </w:p>
        </w:tc>
      </w:tr>
      <w:tr w:rsidR="002D3C06" w:rsidRPr="00363267" w14:paraId="68BE3C72" w14:textId="77777777" w:rsidTr="0071449B">
        <w:trPr>
          <w:trHeight w:val="9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6B21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C043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A4B5BC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80B821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C8A355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2D696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2.0 ± 15.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30841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.3 ± 10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A48DFC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9.5 ± 9.4</w:t>
            </w:r>
          </w:p>
        </w:tc>
      </w:tr>
      <w:tr w:rsidR="002D3C06" w:rsidRPr="00363267" w14:paraId="11FB70FB" w14:textId="77777777" w:rsidTr="0071449B">
        <w:trPr>
          <w:trHeight w:val="111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1C91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2D465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F115AE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ED9A16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E10F90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2E65D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3.7 ± 4.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06FE2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6.1 ± 9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6518F8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5.3 ± 5.9</w:t>
            </w:r>
          </w:p>
        </w:tc>
      </w:tr>
      <w:tr w:rsidR="002D3C06" w:rsidRPr="00363267" w14:paraId="0CF478B5" w14:textId="77777777" w:rsidTr="0071449B">
        <w:trPr>
          <w:trHeight w:val="129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9FF3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1878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B28FAB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E2732E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0D9458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4E067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4.0 ± 15.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59FD2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9.8 ± 9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D52CFA4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1.2 ± 10.1</w:t>
            </w:r>
          </w:p>
        </w:tc>
      </w:tr>
      <w:tr w:rsidR="002D3C06" w:rsidRPr="00363267" w14:paraId="0B9BDCF5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77F1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345D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AEA3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278717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1A687A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AED0D4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2.0 ± 14.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8E59F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.0 ± 9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51D2EDE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9.3 ± 8.9</w:t>
            </w:r>
          </w:p>
        </w:tc>
      </w:tr>
      <w:tr w:rsidR="002D3C06" w:rsidRPr="00363267" w14:paraId="07838F70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8627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669A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070F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02A247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BC5012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CA29E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6.2 ± 16.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9B682F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2.2 ± 11.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9CB4E3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3.5 ± 11.8</w:t>
            </w:r>
          </w:p>
        </w:tc>
      </w:tr>
      <w:tr w:rsidR="002D3C06" w:rsidRPr="00363267" w14:paraId="2E94E6FF" w14:textId="77777777" w:rsidTr="0071449B">
        <w:trPr>
          <w:trHeight w:val="53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D2262E0" w14:textId="77777777" w:rsidR="002D3C06" w:rsidRPr="00363267" w:rsidRDefault="002D3C06" w:rsidP="0071449B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ADRB2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8052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1042713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2A00C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6CD62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60FD7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E8DA3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5.3 ± 16.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8EA0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2 ± 9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067A7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1.2 ± 10.5</w:t>
            </w:r>
          </w:p>
        </w:tc>
      </w:tr>
      <w:tr w:rsidR="002D3C06" w:rsidRPr="00363267" w14:paraId="01FE9507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E8E3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2BC0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6054A6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03A7F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G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50373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638D4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3.7 ± 15.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2EC0A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9.6 ± 8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A13F1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1.0 ± 9.6</w:t>
            </w:r>
          </w:p>
        </w:tc>
      </w:tr>
      <w:tr w:rsidR="002D3C06" w:rsidRPr="00363267" w14:paraId="179BF9AB" w14:textId="77777777" w:rsidTr="0071449B">
        <w:trPr>
          <w:trHeight w:val="34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7D31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9A68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57122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5FBB4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A0889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4844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4.3 ± 14.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3BB4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90.8 ±6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E4C66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2.0 ± 6.8</w:t>
            </w:r>
          </w:p>
        </w:tc>
      </w:tr>
      <w:tr w:rsidR="002D3C06" w:rsidRPr="00363267" w14:paraId="55C7F11D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5DAF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DA79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C2593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E5704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10C00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A30EB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5.6 ± 18.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78D50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8 ± 14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91571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1.7 ± 13.6</w:t>
            </w:r>
          </w:p>
        </w:tc>
      </w:tr>
      <w:tr w:rsidR="002D3C06" w:rsidRPr="00363267" w14:paraId="3E4D7B45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9CFD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27FB1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6D8AF3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C5E51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F2414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BE204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1.4 ± 11.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E9DA9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8.6 ± 9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741B7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09.5 ± 8.3</w:t>
            </w:r>
          </w:p>
        </w:tc>
      </w:tr>
      <w:tr w:rsidR="002D3C06" w:rsidRPr="00363267" w14:paraId="6001C165" w14:textId="77777777" w:rsidTr="0071449B">
        <w:trPr>
          <w:trHeight w:val="34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7EC8E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E20A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167A599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48ACE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1D2CD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D628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48.4 ± 14.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8F67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6.8 ± 8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A4C40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07.3 ± 7.7</w:t>
            </w:r>
          </w:p>
        </w:tc>
      </w:tr>
      <w:tr w:rsidR="002D3C06" w:rsidRPr="00363267" w14:paraId="2CD3C638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5330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29C1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BA37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8B803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C1E83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F5541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5.4 ± 17.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A83B0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5 ± 12.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EDE76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1.5 ± 12.0</w:t>
            </w:r>
          </w:p>
        </w:tc>
      </w:tr>
      <w:tr w:rsidR="002D3C06" w:rsidRPr="00363267" w14:paraId="01111E94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81DB9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911B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91BE0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EF596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44EBEE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1BCF84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2.9 ± 14.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F4F4C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9.2 ± 9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5FAA3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0.4 ± 9.1</w:t>
            </w:r>
          </w:p>
        </w:tc>
      </w:tr>
      <w:tr w:rsidR="002D3C06" w:rsidRPr="00363267" w14:paraId="13FB0A16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ECD9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2BC3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AF6C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96D3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EF66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F2F7BB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1.2 ± 14.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BAA4BC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88.7 ± 7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2A473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09.6 ± 7.6</w:t>
            </w:r>
          </w:p>
        </w:tc>
      </w:tr>
      <w:tr w:rsidR="002D3C06" w:rsidRPr="00363267" w14:paraId="03153422" w14:textId="77777777" w:rsidTr="0071449B">
        <w:trPr>
          <w:trHeight w:val="168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EA04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174C5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1042714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D84DD8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2F1FB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DFF3C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97629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3.7 ± 15.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AE4A7F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0 ± 8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6CA57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0.6 ± 9.3</w:t>
            </w:r>
          </w:p>
        </w:tc>
      </w:tr>
      <w:tr w:rsidR="002D3C06" w:rsidRPr="00363267" w14:paraId="095C2B34" w14:textId="77777777" w:rsidTr="0071449B">
        <w:trPr>
          <w:trHeight w:val="88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DA4A9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22DCF5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83939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C314E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05A91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35135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7.4 ± 17.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34336B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92.3 ± 9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A573E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4.0 ± 10.8</w:t>
            </w:r>
          </w:p>
        </w:tc>
      </w:tr>
      <w:tr w:rsidR="002D3C06" w:rsidRPr="00363267" w14:paraId="3490F43A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22BE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B17B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1A4079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2805D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752FE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4AC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2.0 ± 18.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0349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97.6 ± 10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5E7A92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5.7 ± 13.3</w:t>
            </w:r>
          </w:p>
        </w:tc>
      </w:tr>
      <w:tr w:rsidR="002D3C06" w:rsidRPr="00363267" w14:paraId="7AEEB11B" w14:textId="77777777" w:rsidTr="0071449B">
        <w:trPr>
          <w:trHeight w:val="81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62FF6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AB08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B723149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D99112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9F00F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F4914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0.9 ± 14.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76BF5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7.4 ± 10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9839D0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8.6 ± 9.9</w:t>
            </w:r>
          </w:p>
        </w:tc>
      </w:tr>
      <w:tr w:rsidR="002D3C06" w:rsidRPr="00363267" w14:paraId="53927618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D632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0A84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657E79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B19C0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BBC1F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0CD92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9.0 ± 14.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F37E6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94.4 ± 10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44984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5.9 ± 10.4</w:t>
            </w:r>
          </w:p>
        </w:tc>
      </w:tr>
      <w:tr w:rsidR="002D3C06" w:rsidRPr="00363267" w14:paraId="709AB8FF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9473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CFFC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5ADABD1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A55D0D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EF736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AC1F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FACC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74CAF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</w:tr>
      <w:tr w:rsidR="002D3C06" w:rsidRPr="00363267" w14:paraId="7DD2B3C2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7FDFA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75CD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2DD5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82E01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DCED0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7E6224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2.4 ± 15.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87B9D3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8.3 ± 9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F096B6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9.6 ± 9.6</w:t>
            </w:r>
          </w:p>
        </w:tc>
      </w:tr>
      <w:tr w:rsidR="002D3C06" w:rsidRPr="00363267" w14:paraId="07EF08A7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70C0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5D17F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2C443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1010FC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687ACC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3BC97D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8.2 ± 15.6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AD9108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93.3 ± 10.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A1CAD5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4.9 ± 10.5</w:t>
            </w:r>
          </w:p>
        </w:tc>
      </w:tr>
      <w:tr w:rsidR="002D3C06" w:rsidRPr="00363267" w14:paraId="735C9934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B95C7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1DEC74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4ED0B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67CBE" w14:textId="77777777" w:rsidR="002D3C06" w:rsidRPr="00363267" w:rsidRDefault="002D3C06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EC2BE9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C5D6DE7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52.0 ± 18.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74DEBBE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97.6 ± 10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9B40A" w14:textId="77777777" w:rsidR="002D3C06" w:rsidRPr="00363267" w:rsidRDefault="002D3C06" w:rsidP="0071449B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n-US"/>
              </w:rPr>
              <w:t>115.7 ± 13.3</w:t>
            </w:r>
          </w:p>
        </w:tc>
      </w:tr>
    </w:tbl>
    <w:p w14:paraId="10DF3133" w14:textId="426E5B39" w:rsidR="00B42AFC" w:rsidRDefault="002D3C06">
      <w:r w:rsidRPr="00363267">
        <w:rPr>
          <w:rFonts w:asciiTheme="majorHAnsi" w:hAnsiTheme="majorHAnsi" w:cstheme="majorHAnsi"/>
          <w:bCs/>
          <w:color w:val="000000" w:themeColor="text1"/>
        </w:rPr>
        <w:t>M, male; F, female; A, all; SBP, systolic blood pressure; DBP, diastolic blood pressure; MAP, mean arterial pressure.</w:t>
      </w:r>
    </w:p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C06"/>
    <w:rsid w:val="002D3C06"/>
    <w:rsid w:val="006D261F"/>
    <w:rsid w:val="00710141"/>
    <w:rsid w:val="007C7756"/>
    <w:rsid w:val="00936F52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63156"/>
  <w15:chartTrackingRefBased/>
  <w15:docId w15:val="{21FD92AF-6396-3746-9C04-D7BC282A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C06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C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C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C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C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C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C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C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C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C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C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C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C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C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C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C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C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3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C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3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C0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3C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C0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3C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C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C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00:00Z</dcterms:created>
  <dcterms:modified xsi:type="dcterms:W3CDTF">2026-04-01T01:00:00Z</dcterms:modified>
</cp:coreProperties>
</file>